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81662" w14:textId="77777777" w:rsidR="00FF2C27" w:rsidRPr="009D2C2A" w:rsidRDefault="00FF2C27" w:rsidP="00FF2C27">
      <w:pPr>
        <w:widowControl w:val="0"/>
        <w:autoSpaceDE w:val="0"/>
        <w:autoSpaceDN w:val="0"/>
        <w:adjustRightInd w:val="0"/>
      </w:pPr>
    </w:p>
    <w:p w14:paraId="683F7215" w14:textId="77777777" w:rsidR="00FF2C27" w:rsidRPr="009D2C2A" w:rsidRDefault="00FF2C27" w:rsidP="00FF2C27">
      <w:pPr>
        <w:widowControl w:val="0"/>
        <w:autoSpaceDE w:val="0"/>
        <w:autoSpaceDN w:val="0"/>
        <w:adjustRightInd w:val="0"/>
      </w:pPr>
    </w:p>
    <w:p w14:paraId="65089094" w14:textId="42A56927" w:rsidR="00FF2C27" w:rsidRPr="00814DEE" w:rsidRDefault="00FF2C27" w:rsidP="00FF2C27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S2 Table</w:t>
      </w:r>
      <w:r w:rsidRPr="00814DEE">
        <w:rPr>
          <w:b/>
        </w:rPr>
        <w:t>: Evaluative Well-being, base model, OLS cross-section by wave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98"/>
        <w:gridCol w:w="1130"/>
        <w:gridCol w:w="1130"/>
        <w:gridCol w:w="1130"/>
        <w:gridCol w:w="1130"/>
        <w:gridCol w:w="1130"/>
        <w:gridCol w:w="1130"/>
      </w:tblGrid>
      <w:tr w:rsidR="00FF2C27" w:rsidRPr="009D2C2A" w14:paraId="2D98D849" w14:textId="77777777" w:rsidTr="00883354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F6EC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4368DF0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Pre-</w:t>
            </w:r>
            <w:r>
              <w:t>Covid-1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</w:tcBorders>
          </w:tcPr>
          <w:p w14:paraId="294094C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>
              <w:t>Covid-19</w:t>
            </w:r>
          </w:p>
        </w:tc>
      </w:tr>
      <w:tr w:rsidR="00FF2C27" w:rsidRPr="009D2C2A" w14:paraId="1BC294AA" w14:textId="77777777" w:rsidTr="00883354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E264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FEA59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3761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76EB5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7A30046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F26F24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8C96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4</w:t>
            </w:r>
          </w:p>
        </w:tc>
      </w:tr>
      <w:tr w:rsidR="00FF2C27" w:rsidRPr="009D2C2A" w14:paraId="17627EDC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DEBF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3258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34CA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FE39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6C0A8C5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74A4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9BA7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FF2C27" w:rsidRPr="009D2C2A" w14:paraId="4E18D9B2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708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rPr>
                <w:b/>
              </w:rPr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DA94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1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3ED4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1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2602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2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FD48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20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9B58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1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6F95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144***</w:t>
            </w:r>
          </w:p>
        </w:tc>
      </w:tr>
      <w:tr w:rsidR="00FF2C27" w:rsidRPr="009D2C2A" w14:paraId="4D9AC51D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600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3ADC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739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994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6642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D15D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AD14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39)</w:t>
            </w:r>
          </w:p>
        </w:tc>
      </w:tr>
      <w:tr w:rsidR="00FF2C27" w:rsidRPr="009D2C2A" w14:paraId="55789CFA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8D83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B279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5.3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AD0D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5.2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B24D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5.1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150A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5.177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FFCD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4.7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C78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4.946***</w:t>
            </w:r>
          </w:p>
        </w:tc>
      </w:tr>
      <w:tr w:rsidR="00FF2C27" w:rsidRPr="009D2C2A" w14:paraId="4ED1C837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B0F7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D309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851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D5CD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7D44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80B4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567F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30)</w:t>
            </w:r>
          </w:p>
        </w:tc>
      </w:tr>
      <w:tr w:rsidR="00FF2C27" w:rsidRPr="009D2C2A" w14:paraId="66C94669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AD86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828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DEE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BCD3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C582D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F7BB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A966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FF2C27" w:rsidRPr="009D2C2A" w14:paraId="2C777DBD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F052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6AA2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A57F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E32C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E695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10,97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BE3E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7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20E3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7,016</w:t>
            </w:r>
          </w:p>
        </w:tc>
      </w:tr>
      <w:tr w:rsidR="00FF2C27" w:rsidRPr="009D2C2A" w14:paraId="55D8B713" w14:textId="77777777" w:rsidTr="00883354">
        <w:tblPrEx>
          <w:tblBorders>
            <w:bottom w:val="single" w:sz="6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1F92E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5285B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FF44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B0FF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48FB41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7FDD0B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DEDC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0</w:t>
            </w:r>
          </w:p>
        </w:tc>
      </w:tr>
    </w:tbl>
    <w:p w14:paraId="75F4396D" w14:textId="77777777" w:rsidR="00FF2C27" w:rsidRPr="00883354" w:rsidRDefault="00FF2C27" w:rsidP="00FF2C27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883354">
        <w:rPr>
          <w:sz w:val="16"/>
          <w:szCs w:val="16"/>
        </w:rPr>
        <w:t>Robust standard errors in parentheses. Weighted results.</w:t>
      </w:r>
      <w:r>
        <w:rPr>
          <w:sz w:val="16"/>
          <w:szCs w:val="16"/>
        </w:rPr>
        <w:t xml:space="preserve"> </w:t>
      </w:r>
      <w:r w:rsidRPr="00883354">
        <w:rPr>
          <w:sz w:val="16"/>
          <w:szCs w:val="16"/>
        </w:rPr>
        <w:t>*** p&lt;0.01, ** p&lt;0.05, * p&lt;0.1</w:t>
      </w:r>
    </w:p>
    <w:p w14:paraId="354C0F85" w14:textId="77777777" w:rsidR="00FF2C27" w:rsidRDefault="00FF2C27" w:rsidP="00FF2C27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41FC4426" w14:textId="77777777" w:rsidR="00FF2C27" w:rsidRDefault="00FF2C27" w:rsidP="00FF2C27">
      <w:pPr>
        <w:widowControl w:val="0"/>
        <w:autoSpaceDE w:val="0"/>
        <w:autoSpaceDN w:val="0"/>
        <w:adjustRightInd w:val="0"/>
        <w:rPr>
          <w:sz w:val="20"/>
          <w:szCs w:val="20"/>
        </w:rPr>
      </w:pPr>
      <w:bookmarkStart w:id="0" w:name="_GoBack"/>
      <w:bookmarkEnd w:id="0"/>
    </w:p>
    <w:sectPr w:rsidR="00FF2C27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54CB32B3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F449A7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B4C57"/>
    <w:rsid w:val="0058578A"/>
    <w:rsid w:val="00607246"/>
    <w:rsid w:val="00832D06"/>
    <w:rsid w:val="00837A61"/>
    <w:rsid w:val="00895A8F"/>
    <w:rsid w:val="00902CFC"/>
    <w:rsid w:val="00BC3D46"/>
    <w:rsid w:val="00BD7313"/>
    <w:rsid w:val="00D236E3"/>
    <w:rsid w:val="00E82C03"/>
    <w:rsid w:val="00E853D8"/>
    <w:rsid w:val="00EA204F"/>
    <w:rsid w:val="00F449A7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4:00Z</dcterms:modified>
</cp:coreProperties>
</file>